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3BC14" w14:textId="62C9400F" w:rsidR="009260EB" w:rsidRPr="007D2405" w:rsidRDefault="009260EB" w:rsidP="007D2405">
      <w:pPr>
        <w:spacing w:after="0" w:line="240" w:lineRule="auto"/>
        <w:rPr>
          <w:rFonts w:ascii="Arial" w:hAnsi="Arial" w:cs="Arial"/>
          <w:b/>
        </w:rPr>
      </w:pPr>
      <w:del w:id="0" w:author="Cheleste Thorpe" w:date="2018-07-17T14:33:00Z">
        <w:r w:rsidRPr="007D2405" w:rsidDel="00094777">
          <w:rPr>
            <w:rFonts w:ascii="Arial" w:hAnsi="Arial" w:cs="Arial"/>
            <w:b/>
          </w:rPr>
          <w:delText>S</w:delText>
        </w:r>
        <w:r w:rsidR="00981D32" w:rsidDel="00094777">
          <w:rPr>
            <w:rFonts w:ascii="Arial" w:hAnsi="Arial" w:cs="Arial"/>
            <w:b/>
          </w:rPr>
          <w:delText>4</w:delText>
        </w:r>
        <w:r w:rsidRPr="007D2405" w:rsidDel="00094777">
          <w:rPr>
            <w:rFonts w:ascii="Arial" w:hAnsi="Arial" w:cs="Arial"/>
            <w:b/>
          </w:rPr>
          <w:delText xml:space="preserve"> </w:delText>
        </w:r>
      </w:del>
      <w:ins w:id="1" w:author="Cheleste Thorpe" w:date="2018-07-17T14:33:00Z">
        <w:r w:rsidR="00094777" w:rsidRPr="007D2405">
          <w:rPr>
            <w:rFonts w:ascii="Arial" w:hAnsi="Arial" w:cs="Arial"/>
            <w:b/>
          </w:rPr>
          <w:t>S</w:t>
        </w:r>
        <w:r w:rsidR="00094777">
          <w:rPr>
            <w:rFonts w:ascii="Arial" w:hAnsi="Arial" w:cs="Arial"/>
            <w:b/>
          </w:rPr>
          <w:t>5</w:t>
        </w:r>
        <w:bookmarkStart w:id="2" w:name="_GoBack"/>
        <w:bookmarkEnd w:id="2"/>
        <w:r w:rsidR="00094777" w:rsidRPr="007D2405">
          <w:rPr>
            <w:rFonts w:ascii="Arial" w:hAnsi="Arial" w:cs="Arial"/>
            <w:b/>
          </w:rPr>
          <w:t xml:space="preserve"> </w:t>
        </w:r>
      </w:ins>
      <w:r w:rsidRPr="007D2405">
        <w:rPr>
          <w:rFonts w:ascii="Arial" w:hAnsi="Arial" w:cs="Arial"/>
          <w:b/>
        </w:rPr>
        <w:t>Table</w:t>
      </w:r>
    </w:p>
    <w:tbl>
      <w:tblPr>
        <w:tblStyle w:val="TableGrid"/>
        <w:tblpPr w:leftFromText="180" w:rightFromText="180" w:vertAnchor="page" w:horzAnchor="margin" w:tblpXSpec="center" w:tblpY="24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461"/>
        <w:gridCol w:w="962"/>
        <w:gridCol w:w="1018"/>
        <w:gridCol w:w="1023"/>
        <w:gridCol w:w="3836"/>
      </w:tblGrid>
      <w:tr w:rsidR="009260EB" w:rsidRPr="007D2405" w14:paraId="5D4CC440" w14:textId="77777777" w:rsidTr="00AB7794">
        <w:trPr>
          <w:trHeight w:val="1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313B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86C7B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6A77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N.not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25E2A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3290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Q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8EA9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Feature</w:t>
            </w:r>
          </w:p>
        </w:tc>
      </w:tr>
      <w:tr w:rsidR="009260EB" w:rsidRPr="007D2405" w14:paraId="73A13C28" w14:textId="77777777" w:rsidTr="00AB7794">
        <w:trPr>
          <w:trHeight w:val="1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11AEFA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1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72A3F4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08C080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1CDC7E3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E7A440D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9198D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Actinobacteria</w:t>
            </w:r>
          </w:p>
        </w:tc>
      </w:tr>
      <w:tr w:rsidR="009260EB" w:rsidRPr="007D2405" w14:paraId="74852837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0B8DB26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785</w:t>
            </w:r>
          </w:p>
        </w:tc>
        <w:tc>
          <w:tcPr>
            <w:tcW w:w="0" w:type="auto"/>
            <w:noWrap/>
            <w:hideMark/>
          </w:tcPr>
          <w:p w14:paraId="56012A26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5BAD7C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6BF41327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0D8FABAB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BB9733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c_Coriobacteriia f_Coriobacteriaceae</w:t>
            </w:r>
          </w:p>
        </w:tc>
      </w:tr>
      <w:tr w:rsidR="009260EB" w:rsidRPr="007D2405" w14:paraId="7FDB5FEF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3364CB2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455</w:t>
            </w:r>
          </w:p>
        </w:tc>
        <w:tc>
          <w:tcPr>
            <w:tcW w:w="0" w:type="auto"/>
            <w:noWrap/>
            <w:hideMark/>
          </w:tcPr>
          <w:p w14:paraId="3CD1824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C80076E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66A9E9CA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1F7ADAA1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472209B6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ggerthella lenta</w:t>
            </w:r>
          </w:p>
        </w:tc>
      </w:tr>
      <w:tr w:rsidR="009260EB" w:rsidRPr="007D2405" w14:paraId="6C7BB1F7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1DFC455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74493</w:t>
            </w:r>
          </w:p>
        </w:tc>
        <w:tc>
          <w:tcPr>
            <w:tcW w:w="0" w:type="auto"/>
            <w:noWrap/>
            <w:hideMark/>
          </w:tcPr>
          <w:p w14:paraId="71FCFBA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14E7EAC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14:paraId="0B5E5A0A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3DB0E509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4F54F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Bacteroidetes</w:t>
            </w:r>
          </w:p>
        </w:tc>
      </w:tr>
      <w:tr w:rsidR="009260EB" w:rsidRPr="007D2405" w14:paraId="58245413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606744F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64609</w:t>
            </w:r>
          </w:p>
        </w:tc>
        <w:tc>
          <w:tcPr>
            <w:tcW w:w="0" w:type="auto"/>
            <w:noWrap/>
            <w:hideMark/>
          </w:tcPr>
          <w:p w14:paraId="74CCC74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F053CE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14:paraId="36FDD1DE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4268FFCC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512A204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</w:p>
        </w:tc>
      </w:tr>
      <w:tr w:rsidR="009260EB" w:rsidRPr="007D2405" w14:paraId="18022EF5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04BA3D6A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5547</w:t>
            </w:r>
          </w:p>
        </w:tc>
        <w:tc>
          <w:tcPr>
            <w:tcW w:w="0" w:type="auto"/>
            <w:noWrap/>
            <w:hideMark/>
          </w:tcPr>
          <w:p w14:paraId="77D2BD2F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AB09E5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14B69F83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3D121166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7932415B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acteroides ovatus</w:t>
            </w:r>
          </w:p>
        </w:tc>
      </w:tr>
      <w:tr w:rsidR="009260EB" w:rsidRPr="007D2405" w14:paraId="254F16AB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26D019E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11691</w:t>
            </w:r>
          </w:p>
        </w:tc>
        <w:tc>
          <w:tcPr>
            <w:tcW w:w="0" w:type="auto"/>
            <w:noWrap/>
            <w:hideMark/>
          </w:tcPr>
          <w:p w14:paraId="187DEBBD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1C9761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18C36429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1AE647A6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F575B1D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acteroides uniformis</w:t>
            </w:r>
          </w:p>
        </w:tc>
      </w:tr>
      <w:tr w:rsidR="009260EB" w:rsidRPr="007D2405" w14:paraId="4DB6241D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66255B4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888</w:t>
            </w:r>
          </w:p>
        </w:tc>
        <w:tc>
          <w:tcPr>
            <w:tcW w:w="0" w:type="auto"/>
            <w:noWrap/>
            <w:hideMark/>
          </w:tcPr>
          <w:p w14:paraId="422AFB9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601EEE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1336C5C0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noWrap/>
            <w:vAlign w:val="bottom"/>
          </w:tcPr>
          <w:p w14:paraId="374D0236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05A9295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Firmicutes</w:t>
            </w:r>
            <w:r w:rsidRPr="007D24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D2405">
              <w:rPr>
                <w:rFonts w:ascii="Arial" w:eastAsia="Times New Roman" w:hAnsi="Arial" w:cs="Arial"/>
                <w:color w:val="000000"/>
              </w:rPr>
              <w:t>f_Clostridiaceae</w:t>
            </w:r>
          </w:p>
        </w:tc>
      </w:tr>
      <w:tr w:rsidR="009260EB" w:rsidRPr="007D2405" w14:paraId="75EE4C20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5F94390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10853</w:t>
            </w:r>
          </w:p>
        </w:tc>
        <w:tc>
          <w:tcPr>
            <w:tcW w:w="0" w:type="auto"/>
            <w:noWrap/>
            <w:hideMark/>
          </w:tcPr>
          <w:p w14:paraId="545CF99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DDF0DB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14:paraId="411DD762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30DCA365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1B75168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Lachnospiraceae</w:t>
            </w:r>
          </w:p>
        </w:tc>
      </w:tr>
      <w:tr w:rsidR="009260EB" w:rsidRPr="007D2405" w14:paraId="34E00F02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51EB56F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5594</w:t>
            </w:r>
          </w:p>
        </w:tc>
        <w:tc>
          <w:tcPr>
            <w:tcW w:w="0" w:type="auto"/>
            <w:noWrap/>
            <w:hideMark/>
          </w:tcPr>
          <w:p w14:paraId="4C743EEF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29F44AC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14:paraId="531A38E6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3005B529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6603A50F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lautia</w:t>
            </w:r>
          </w:p>
        </w:tc>
      </w:tr>
      <w:tr w:rsidR="009260EB" w:rsidRPr="007D2405" w14:paraId="4B5C4994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12ACA26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946</w:t>
            </w:r>
          </w:p>
        </w:tc>
        <w:tc>
          <w:tcPr>
            <w:tcW w:w="0" w:type="auto"/>
            <w:noWrap/>
            <w:hideMark/>
          </w:tcPr>
          <w:p w14:paraId="03DF521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95CFBD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14:paraId="6F357B5B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71CA4A9E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89D7346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lautia producta</w:t>
            </w:r>
          </w:p>
        </w:tc>
      </w:tr>
      <w:tr w:rsidR="009260EB" w:rsidRPr="007D2405" w14:paraId="1D1B71FB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2E7F8410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1114</w:t>
            </w:r>
          </w:p>
        </w:tc>
        <w:tc>
          <w:tcPr>
            <w:tcW w:w="0" w:type="auto"/>
            <w:noWrap/>
            <w:hideMark/>
          </w:tcPr>
          <w:p w14:paraId="6CFA36B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6123A0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14495B97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5D4B6E0B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1C9930F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Coprococcus</w:t>
            </w:r>
          </w:p>
        </w:tc>
      </w:tr>
      <w:tr w:rsidR="009260EB" w:rsidRPr="007D2405" w14:paraId="38168550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40F0614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967</w:t>
            </w:r>
          </w:p>
        </w:tc>
        <w:tc>
          <w:tcPr>
            <w:tcW w:w="0" w:type="auto"/>
            <w:noWrap/>
            <w:hideMark/>
          </w:tcPr>
          <w:p w14:paraId="60CFE7DB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2FEB65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14:paraId="20A521A3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7A082661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5B551F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Dorea</w:t>
            </w:r>
          </w:p>
        </w:tc>
      </w:tr>
      <w:tr w:rsidR="009260EB" w:rsidRPr="007D2405" w14:paraId="5FCEACD6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53052F5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3103</w:t>
            </w:r>
          </w:p>
        </w:tc>
        <w:tc>
          <w:tcPr>
            <w:tcW w:w="0" w:type="auto"/>
            <w:noWrap/>
            <w:hideMark/>
          </w:tcPr>
          <w:p w14:paraId="08F52DCA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0EA5F6C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7A5B7F2F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232B1CD2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FD69BF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</w:p>
        </w:tc>
      </w:tr>
      <w:tr w:rsidR="009260EB" w:rsidRPr="007D2405" w14:paraId="0CA7C62C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16C96F8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3202</w:t>
            </w:r>
          </w:p>
        </w:tc>
        <w:tc>
          <w:tcPr>
            <w:tcW w:w="0" w:type="auto"/>
            <w:noWrap/>
            <w:hideMark/>
          </w:tcPr>
          <w:p w14:paraId="48C8431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5C2BA46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5A70DF01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3727FF75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47FFA0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Ruminococcus gnavus</w:t>
            </w:r>
          </w:p>
        </w:tc>
      </w:tr>
      <w:tr w:rsidR="009260EB" w:rsidRPr="007D2405" w14:paraId="7BDCD55E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1B6A417B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6263</w:t>
            </w:r>
          </w:p>
        </w:tc>
        <w:tc>
          <w:tcPr>
            <w:tcW w:w="0" w:type="auto"/>
            <w:noWrap/>
            <w:hideMark/>
          </w:tcPr>
          <w:p w14:paraId="565EC7B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D200AD4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14:paraId="214C109A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7E25B683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7D7C63D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Ruminococcaceae</w:t>
            </w:r>
          </w:p>
        </w:tc>
      </w:tr>
      <w:tr w:rsidR="009260EB" w:rsidRPr="007D2405" w14:paraId="11ABF486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61F274BA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2985</w:t>
            </w:r>
          </w:p>
        </w:tc>
        <w:tc>
          <w:tcPr>
            <w:tcW w:w="0" w:type="auto"/>
            <w:noWrap/>
            <w:hideMark/>
          </w:tcPr>
          <w:p w14:paraId="2D74EDE5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9D73A5D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50E6E943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458F8356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2DAE457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Oscillospira</w:t>
            </w:r>
          </w:p>
        </w:tc>
      </w:tr>
      <w:tr w:rsidR="009260EB" w:rsidRPr="007D2405" w14:paraId="77296A0E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0CD069B0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981</w:t>
            </w:r>
          </w:p>
        </w:tc>
        <w:tc>
          <w:tcPr>
            <w:tcW w:w="0" w:type="auto"/>
            <w:noWrap/>
            <w:hideMark/>
          </w:tcPr>
          <w:p w14:paraId="3273307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81759E4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02E041B2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vAlign w:val="bottom"/>
          </w:tcPr>
          <w:p w14:paraId="7044F02D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FBED62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</w:p>
        </w:tc>
      </w:tr>
      <w:tr w:rsidR="009260EB" w:rsidRPr="007D2405" w14:paraId="0EB70638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0AD69286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0553</w:t>
            </w:r>
          </w:p>
        </w:tc>
        <w:tc>
          <w:tcPr>
            <w:tcW w:w="0" w:type="auto"/>
            <w:noWrap/>
            <w:hideMark/>
          </w:tcPr>
          <w:p w14:paraId="64BFE6D5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107768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065A401B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4F5A0E58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4CE52B32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Coprobacillus</w:t>
            </w:r>
          </w:p>
        </w:tc>
      </w:tr>
      <w:tr w:rsidR="009260EB" w:rsidRPr="007D2405" w14:paraId="341CBEC0" w14:textId="77777777" w:rsidTr="00AB7794">
        <w:trPr>
          <w:trHeight w:val="180"/>
        </w:trPr>
        <w:tc>
          <w:tcPr>
            <w:tcW w:w="0" w:type="auto"/>
            <w:noWrap/>
            <w:hideMark/>
          </w:tcPr>
          <w:p w14:paraId="1E7638C9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1077</w:t>
            </w:r>
          </w:p>
        </w:tc>
        <w:tc>
          <w:tcPr>
            <w:tcW w:w="0" w:type="auto"/>
            <w:noWrap/>
            <w:hideMark/>
          </w:tcPr>
          <w:p w14:paraId="386D317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00F6FC8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14:paraId="7B40256B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noWrap/>
            <w:vAlign w:val="bottom"/>
          </w:tcPr>
          <w:p w14:paraId="66E86AF0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D5B56C5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ubacterium</w:t>
            </w:r>
          </w:p>
        </w:tc>
      </w:tr>
      <w:tr w:rsidR="009260EB" w:rsidRPr="007D2405" w14:paraId="4B1BC5B8" w14:textId="77777777" w:rsidTr="00AB7794">
        <w:trPr>
          <w:trHeight w:val="1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CE96E7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−0.01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97FFCE1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14F8DE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9C07CE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DE45BA7" w14:textId="77777777" w:rsidR="009260EB" w:rsidRPr="007D2405" w:rsidRDefault="009260EB" w:rsidP="007D24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9CEC23" w14:textId="77777777" w:rsidR="009260EB" w:rsidRPr="007D2405" w:rsidRDefault="009260EB" w:rsidP="007D240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ubacterium dolichum</w:t>
            </w:r>
          </w:p>
        </w:tc>
      </w:tr>
    </w:tbl>
    <w:p w14:paraId="6B427D1A" w14:textId="2FEE87D1" w:rsidR="007D2405" w:rsidRDefault="007D2405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6CDD32A4" w14:textId="77777777" w:rsidR="00734157" w:rsidRDefault="00734157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161F4C14" w14:textId="77777777" w:rsidR="00734157" w:rsidRDefault="00734157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6C176003" w14:textId="51FDF14F" w:rsidR="009260EB" w:rsidRPr="007D2405" w:rsidRDefault="009260EB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  <w:r w:rsidRPr="007D2405">
        <w:rPr>
          <w:rFonts w:ascii="Arial" w:hAnsi="Arial" w:cs="Arial"/>
        </w:rPr>
        <w:t>Univariate analysis was performed in MaAsLin assessing both treatment groups at baseline and EOT. The coefficient indicates the direction of the association.</w:t>
      </w:r>
    </w:p>
    <w:p w14:paraId="57CB4A3A" w14:textId="77777777" w:rsidR="009260EB" w:rsidRPr="007D2405" w:rsidRDefault="009260EB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2CEB65B8" w14:textId="77777777" w:rsidR="009260EB" w:rsidRPr="007D2405" w:rsidRDefault="009260EB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  <w:r w:rsidRPr="007D2405">
        <w:rPr>
          <w:rFonts w:ascii="Arial" w:hAnsi="Arial" w:cs="Arial"/>
        </w:rPr>
        <w:t>N= # of subjects; N.not.0=# of samples where value was not 0; q= p-value, corrected for false discovery rate</w:t>
      </w:r>
    </w:p>
    <w:sectPr w:rsidR="009260EB" w:rsidRPr="007D2405" w:rsidSect="007341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eleste Thorpe">
    <w15:presenceInfo w15:providerId="None" w15:userId="Cheleste Thorp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EB"/>
    <w:rsid w:val="00094777"/>
    <w:rsid w:val="002620C8"/>
    <w:rsid w:val="002C55B8"/>
    <w:rsid w:val="003E5D42"/>
    <w:rsid w:val="00570D76"/>
    <w:rsid w:val="005C2488"/>
    <w:rsid w:val="00734157"/>
    <w:rsid w:val="00774775"/>
    <w:rsid w:val="00791C59"/>
    <w:rsid w:val="007D2405"/>
    <w:rsid w:val="0082629B"/>
    <w:rsid w:val="008B4014"/>
    <w:rsid w:val="009260EB"/>
    <w:rsid w:val="00981D32"/>
    <w:rsid w:val="00AB446B"/>
    <w:rsid w:val="00B3675D"/>
    <w:rsid w:val="00C9659A"/>
    <w:rsid w:val="00CA05D1"/>
    <w:rsid w:val="00D902AD"/>
    <w:rsid w:val="00E9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8193"/>
  <w15:chartTrackingRefBased/>
  <w15:docId w15:val="{4005432C-669D-417C-BEF6-74976BE9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0EB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2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EB"/>
    <w:rPr>
      <w:rFonts w:ascii="Calibri" w:eastAsia="Calibri" w:hAnsi="Calibri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60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EB"/>
    <w:rPr>
      <w:rFonts w:ascii="Segoe UI" w:eastAsia="Calibr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6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B079F-DDD8-475E-AA0A-3255ECEBB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Cheleste Thorpe</cp:lastModifiedBy>
  <cp:revision>2</cp:revision>
  <dcterms:created xsi:type="dcterms:W3CDTF">2018-07-17T18:34:00Z</dcterms:created>
  <dcterms:modified xsi:type="dcterms:W3CDTF">2018-07-17T18:34:00Z</dcterms:modified>
</cp:coreProperties>
</file>